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104EC" w14:textId="3877A621" w:rsidR="003544A2" w:rsidRPr="00971241" w:rsidRDefault="00FE111F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2</w:t>
      </w:r>
      <w:r w:rsidR="00971241" w:rsidRPr="00971241">
        <w:rPr>
          <w:rFonts w:ascii="Times New Roman" w:hAnsi="Times New Roman" w:cs="Times New Roman"/>
          <w:b/>
          <w:lang w:val="en-CA"/>
        </w:rPr>
        <w:t>: Reporting Quality Assessment</w:t>
      </w:r>
    </w:p>
    <w:p w14:paraId="4C5697F1" w14:textId="77777777" w:rsidR="00971241" w:rsidRDefault="00971241" w:rsidP="00971241">
      <w:pPr>
        <w:rPr>
          <w:rFonts w:ascii="Times New Roman" w:hAnsi="Times New Roman" w:cs="Times New Roman"/>
          <w:b/>
          <w:i/>
        </w:rPr>
      </w:pPr>
    </w:p>
    <w:p w14:paraId="310FD9F5" w14:textId="77777777" w:rsidR="00971241" w:rsidRDefault="00971241" w:rsidP="00971241">
      <w:pPr>
        <w:rPr>
          <w:rFonts w:ascii="Times New Roman" w:hAnsi="Times New Roman" w:cs="Times New Roman"/>
          <w:b/>
          <w:i/>
        </w:rPr>
      </w:pPr>
      <w:r w:rsidRPr="004C2ECB">
        <w:rPr>
          <w:rFonts w:ascii="Times New Roman" w:hAnsi="Times New Roman" w:cs="Times New Roman"/>
          <w:b/>
          <w:i/>
        </w:rPr>
        <w:t>Criteria Items</w:t>
      </w:r>
    </w:p>
    <w:p w14:paraId="48296AF0" w14:textId="77777777" w:rsidR="00971241" w:rsidRDefault="00971241" w:rsidP="00971241">
      <w:pPr>
        <w:jc w:val="both"/>
        <w:rPr>
          <w:rFonts w:ascii="Times New Roman" w:hAnsi="Times New Roman" w:cs="Times New Roman"/>
        </w:rPr>
      </w:pPr>
    </w:p>
    <w:p w14:paraId="77F85858" w14:textId="0C7424B0" w:rsidR="00971241" w:rsidRPr="00283237" w:rsidRDefault="00971241" w:rsidP="00971241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83237">
        <w:rPr>
          <w:rFonts w:ascii="Times New Roman" w:hAnsi="Times New Roman" w:cs="Times New Roman"/>
        </w:rPr>
        <w:t xml:space="preserve">We assessed the quality of included studies using the seven criteria items reported by </w:t>
      </w:r>
      <w:proofErr w:type="spellStart"/>
      <w:r w:rsidRPr="00283237">
        <w:rPr>
          <w:rFonts w:ascii="Times New Roman" w:hAnsi="Times New Roman" w:cs="Times New Roman"/>
        </w:rPr>
        <w:t>Kobewka</w:t>
      </w:r>
      <w:proofErr w:type="spellEnd"/>
      <w:r w:rsidRPr="00283237">
        <w:rPr>
          <w:rFonts w:ascii="Times New Roman" w:hAnsi="Times New Roman" w:cs="Times New Roman"/>
        </w:rPr>
        <w:t xml:space="preserve"> </w:t>
      </w:r>
      <w:proofErr w:type="gramStart"/>
      <w:r w:rsidRPr="00283237">
        <w:rPr>
          <w:rFonts w:ascii="Times New Roman" w:hAnsi="Times New Roman" w:cs="Times New Roman"/>
        </w:rPr>
        <w:t>et al.</w:t>
      </w:r>
      <w:r w:rsidR="00346BDC" w:rsidRPr="00283237">
        <w:rPr>
          <w:rFonts w:ascii="Times New Roman" w:hAnsi="Times New Roman" w:cs="Times New Roman"/>
        </w:rPr>
        <w:t>(</w:t>
      </w:r>
      <w:proofErr w:type="gramEnd"/>
      <w:r w:rsidR="00346BDC" w:rsidRPr="00283237">
        <w:rPr>
          <w:rFonts w:ascii="Times New Roman" w:hAnsi="Times New Roman" w:cs="Times New Roman"/>
        </w:rPr>
        <w:t>33)</w:t>
      </w:r>
      <w:r w:rsidRPr="00283237">
        <w:rPr>
          <w:rFonts w:ascii="Times New Roman" w:hAnsi="Times New Roman" w:cs="Times New Roman"/>
        </w:rPr>
        <w:t xml:space="preserve"> (modified from the Effective Practice and Organization of Care (EPOC) group).</w:t>
      </w:r>
      <w:r w:rsidR="00346BDC" w:rsidRPr="00283237">
        <w:rPr>
          <w:rFonts w:ascii="Times New Roman" w:hAnsi="Times New Roman" w:cs="Times New Roman"/>
        </w:rPr>
        <w:t>(37)</w:t>
      </w:r>
      <w:r w:rsidRPr="00283237">
        <w:rPr>
          <w:rFonts w:ascii="Times New Roman" w:hAnsi="Times New Roman" w:cs="Times New Roman"/>
        </w:rPr>
        <w:t xml:space="preserve"> We also assessed two additional items from the EPOC Review Group’s quality criteria: 1) “Blinded assessment of primary outcome(s)” and 2) “Reliable primary outcome measure(s)”.</w:t>
      </w:r>
      <w:r w:rsidR="00346BDC" w:rsidRPr="00283237">
        <w:rPr>
          <w:rFonts w:ascii="Times New Roman" w:hAnsi="Times New Roman" w:cs="Times New Roman"/>
        </w:rPr>
        <w:t>(37)</w:t>
      </w:r>
      <w:r w:rsidRPr="00283237">
        <w:rPr>
          <w:rFonts w:ascii="Times New Roman" w:hAnsi="Times New Roman" w:cs="Times New Roman"/>
          <w:vertAlign w:val="superscript"/>
        </w:rPr>
        <w:t>(pp20-21)</w:t>
      </w:r>
      <w:r w:rsidRPr="00283237">
        <w:rPr>
          <w:rFonts w:ascii="Times New Roman" w:eastAsia="Times New Roman" w:hAnsi="Times New Roman" w:cs="Times New Roman"/>
          <w:color w:val="000000"/>
        </w:rPr>
        <w:t xml:space="preserve"> The EPOC Review Group’s Data Collection Checklist</w:t>
      </w:r>
      <w:r w:rsidR="00346BDC" w:rsidRPr="00283237">
        <w:rPr>
          <w:rFonts w:ascii="Times New Roman" w:eastAsia="Times New Roman" w:hAnsi="Times New Roman" w:cs="Times New Roman"/>
          <w:color w:val="000000"/>
        </w:rPr>
        <w:t>(37)</w:t>
      </w:r>
      <w:r w:rsidRPr="00283237">
        <w:rPr>
          <w:rFonts w:ascii="Times New Roman" w:eastAsia="Times New Roman" w:hAnsi="Times New Roman" w:cs="Times New Roman"/>
          <w:color w:val="000000"/>
        </w:rPr>
        <w:t xml:space="preserve"> was used as a guide for the applicable components. The quality assessment criteria were assessed as ‘Yes’, ‘No’ or ‘Unclear’. While </w:t>
      </w:r>
      <w:proofErr w:type="spellStart"/>
      <w:r w:rsidRPr="00283237">
        <w:rPr>
          <w:rFonts w:ascii="Times New Roman" w:eastAsia="Times New Roman" w:hAnsi="Times New Roman" w:cs="Times New Roman"/>
          <w:color w:val="000000"/>
        </w:rPr>
        <w:t>Kobewka</w:t>
      </w:r>
      <w:proofErr w:type="spellEnd"/>
      <w:r w:rsidRPr="00283237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Pr="00283237">
        <w:rPr>
          <w:rFonts w:ascii="Times New Roman" w:eastAsia="Times New Roman" w:hAnsi="Times New Roman" w:cs="Times New Roman"/>
          <w:color w:val="000000"/>
        </w:rPr>
        <w:t>et al.</w:t>
      </w:r>
      <w:r w:rsidR="00346BDC" w:rsidRPr="00283237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="00346BDC" w:rsidRPr="00283237">
        <w:rPr>
          <w:rFonts w:ascii="Times New Roman" w:eastAsia="Times New Roman" w:hAnsi="Times New Roman" w:cs="Times New Roman"/>
          <w:color w:val="000000"/>
        </w:rPr>
        <w:t>33)</w:t>
      </w:r>
      <w:r w:rsidRPr="00283237">
        <w:rPr>
          <w:rFonts w:ascii="Times New Roman" w:eastAsia="Times New Roman" w:hAnsi="Times New Roman" w:cs="Times New Roman"/>
          <w:color w:val="000000"/>
        </w:rPr>
        <w:t xml:space="preserve"> assessed criteria items as either ‘Yes’ or ‘No’, the reviewers felt an ‘Unclear’ category was necessary. </w:t>
      </w:r>
    </w:p>
    <w:p w14:paraId="0D621C09" w14:textId="77777777" w:rsidR="00971241" w:rsidRPr="00283237" w:rsidRDefault="00971241" w:rsidP="00971241">
      <w:pPr>
        <w:jc w:val="both"/>
        <w:rPr>
          <w:rFonts w:ascii="Times New Roman" w:hAnsi="Times New Roman" w:cs="Times New Roman"/>
          <w:b/>
        </w:rPr>
      </w:pPr>
    </w:p>
    <w:p w14:paraId="07DA46B0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hAnsi="Times New Roman" w:cs="Times New Roman"/>
          <w:sz w:val="24"/>
          <w:szCs w:val="24"/>
        </w:rPr>
        <w:t xml:space="preserve">“Were patients similar between groups? </w:t>
      </w:r>
    </w:p>
    <w:p w14:paraId="5BD67101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ere those ordering the tests [or transfusions] similar between groups?</w:t>
      </w:r>
    </w:p>
    <w:p w14:paraId="4CBA0D80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as there a concurrent control group?</w:t>
      </w:r>
    </w:p>
    <w:p w14:paraId="18A4D50C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as the intervention described adequately enough to be replicated?</w:t>
      </w:r>
    </w:p>
    <w:p w14:paraId="068DF645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as there a risk of contamination between experimental and control groups?</w:t>
      </w:r>
    </w:p>
    <w:p w14:paraId="0F2D5E6E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ere the results reported per patient instead of per institution or per physician?</w:t>
      </w:r>
    </w:p>
    <w:p w14:paraId="5A8C5FA0" w14:textId="5EB01B0C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Was a time-series analysis conducted</w:t>
      </w:r>
      <w:proofErr w:type="gramStart"/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?”</w:t>
      </w:r>
      <w:r w:rsidR="00346BDC"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(</w:t>
      </w:r>
      <w:proofErr w:type="gramEnd"/>
      <w:r w:rsidR="00346BDC"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33)</w:t>
      </w:r>
    </w:p>
    <w:p w14:paraId="563D69C5" w14:textId="77777777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“Assessment of primary outcome blinded [or objective]?</w:t>
      </w:r>
    </w:p>
    <w:p w14:paraId="0D0F92F2" w14:textId="250A9485" w:rsidR="00971241" w:rsidRPr="00283237" w:rsidRDefault="00971241" w:rsidP="00971241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</w:pPr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Primary outcome measure reliable</w:t>
      </w:r>
      <w:proofErr w:type="gramStart"/>
      <w:r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?”</w:t>
      </w:r>
      <w:r w:rsidR="00346BDC"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(</w:t>
      </w:r>
      <w:proofErr w:type="gramEnd"/>
      <w:r w:rsidR="00346BDC" w:rsidRPr="00283237">
        <w:rPr>
          <w:rFonts w:ascii="Times New Roman" w:eastAsia="Calibri" w:hAnsi="Times New Roman" w:cs="Times New Roman"/>
          <w:bCs/>
          <w:color w:val="000000" w:themeColor="text1"/>
          <w:kern w:val="24"/>
          <w:sz w:val="24"/>
          <w:szCs w:val="24"/>
        </w:rPr>
        <w:t>37)</w:t>
      </w:r>
    </w:p>
    <w:p w14:paraId="2985025E" w14:textId="77777777" w:rsidR="00971241" w:rsidRDefault="00971241" w:rsidP="00971241"/>
    <w:p w14:paraId="6EB88951" w14:textId="77777777" w:rsidR="00971241" w:rsidRDefault="00971241" w:rsidP="00971241"/>
    <w:p w14:paraId="3878D8F8" w14:textId="77777777" w:rsidR="00971241" w:rsidRDefault="00971241" w:rsidP="00971241"/>
    <w:p w14:paraId="0F287558" w14:textId="77777777" w:rsidR="00971241" w:rsidRDefault="00971241" w:rsidP="00971241"/>
    <w:p w14:paraId="1E2A5CE1" w14:textId="77777777" w:rsidR="00971241" w:rsidRDefault="00971241" w:rsidP="00971241"/>
    <w:p w14:paraId="5A39E826" w14:textId="77777777" w:rsidR="00971241" w:rsidRDefault="00971241" w:rsidP="00971241"/>
    <w:p w14:paraId="7A8BCD6C" w14:textId="77777777" w:rsidR="00971241" w:rsidRDefault="00971241" w:rsidP="00971241"/>
    <w:p w14:paraId="60549D58" w14:textId="77777777" w:rsidR="00971241" w:rsidRDefault="00971241" w:rsidP="00971241"/>
    <w:p w14:paraId="29253594" w14:textId="77777777" w:rsidR="00971241" w:rsidRDefault="00971241" w:rsidP="00971241"/>
    <w:p w14:paraId="138524DE" w14:textId="77777777" w:rsidR="00971241" w:rsidRDefault="00971241" w:rsidP="00971241"/>
    <w:p w14:paraId="75E411AA" w14:textId="77777777" w:rsidR="00971241" w:rsidRDefault="00971241" w:rsidP="00971241"/>
    <w:p w14:paraId="4986AFBA" w14:textId="77777777" w:rsidR="00971241" w:rsidRDefault="00971241" w:rsidP="00971241">
      <w:pPr>
        <w:pStyle w:val="Heading2"/>
        <w:numPr>
          <w:ilvl w:val="0"/>
          <w:numId w:val="0"/>
        </w:numPr>
      </w:pPr>
    </w:p>
    <w:p w14:paraId="4F104DE8" w14:textId="77777777" w:rsidR="00971241" w:rsidRDefault="00971241" w:rsidP="00971241">
      <w:pPr>
        <w:pStyle w:val="Heading2"/>
        <w:numPr>
          <w:ilvl w:val="0"/>
          <w:numId w:val="0"/>
        </w:numPr>
      </w:pPr>
    </w:p>
    <w:p w14:paraId="3F89A73B" w14:textId="77777777" w:rsidR="00971241" w:rsidRDefault="00971241" w:rsidP="00971241">
      <w:pPr>
        <w:pStyle w:val="Heading2"/>
        <w:numPr>
          <w:ilvl w:val="0"/>
          <w:numId w:val="0"/>
        </w:numPr>
      </w:pPr>
    </w:p>
    <w:p w14:paraId="1EE15621" w14:textId="77777777" w:rsidR="00971241" w:rsidRDefault="00971241" w:rsidP="00971241">
      <w:pPr>
        <w:pStyle w:val="Heading2"/>
        <w:numPr>
          <w:ilvl w:val="0"/>
          <w:numId w:val="0"/>
        </w:numPr>
      </w:pPr>
    </w:p>
    <w:p w14:paraId="45B205B5" w14:textId="77777777" w:rsidR="00971241" w:rsidRDefault="00971241" w:rsidP="00971241">
      <w:pPr>
        <w:pStyle w:val="Heading2"/>
        <w:numPr>
          <w:ilvl w:val="0"/>
          <w:numId w:val="0"/>
        </w:numPr>
      </w:pPr>
      <w:r w:rsidRPr="001B37A5">
        <w:lastRenderedPageBreak/>
        <w:t>Individual Quality Assessment of Included Studies</w:t>
      </w:r>
    </w:p>
    <w:tbl>
      <w:tblPr>
        <w:tblW w:w="13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1"/>
        <w:gridCol w:w="1074"/>
        <w:gridCol w:w="966"/>
        <w:gridCol w:w="1077"/>
        <w:gridCol w:w="1219"/>
        <w:gridCol w:w="1419"/>
        <w:gridCol w:w="1018"/>
        <w:gridCol w:w="1143"/>
        <w:gridCol w:w="1393"/>
        <w:gridCol w:w="1290"/>
      </w:tblGrid>
      <w:tr w:rsidR="00971241" w:rsidRPr="00623AFA" w14:paraId="0221828C" w14:textId="77777777" w:rsidTr="00A7544E">
        <w:trPr>
          <w:trHeight w:val="2032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991C2CD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Study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7EB085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Patients were similar between groups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EABD19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Providers were similar between group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945B7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Was there a concurrent control group?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6865E6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Intervention was described in sufficient detail to be replicated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BE0F574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Was there risk of contamination between groups?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35410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Was reduction in test use reported per patient?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60C73DF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Was time-series analysis performed?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C6130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Assessment of primary outcome blinded (or primary outcome objective)?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7D56F7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</w:t>
            </w: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position w:val="6"/>
                <w:sz w:val="20"/>
                <w:szCs w:val="20"/>
                <w:vertAlign w:val="superscript"/>
              </w:rPr>
              <w:t>o</w:t>
            </w: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 xml:space="preserve"> Outcome measure reliable?</w:t>
            </w:r>
          </w:p>
        </w:tc>
      </w:tr>
      <w:tr w:rsidR="00971241" w:rsidRPr="00623AFA" w14:paraId="67A90ACD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A99DA5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Solomon, 198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B59751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1EE33D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A47D7A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29415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6BC837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90B61E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4B81C03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1755F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848B08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0F7B0615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B10398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Paes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199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87CE9A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B1DA40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B2AAF5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F9617D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C1D6E8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25AED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B2709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896009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DA1490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0AECEF5F" w14:textId="77777777" w:rsidTr="00A7544E">
        <w:trPr>
          <w:trHeight w:val="16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DA50F1E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Hendryx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199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041FAA5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E395273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81CDCB2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4B671D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5BFA431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40AD1C7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E1EA14D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81ED0EE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141F8A6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5A0F8B7C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EA7B4C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Merlani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 xml:space="preserve">, 2001 &amp; </w:t>
            </w: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Diby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05</w:t>
            </w: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2CE0E2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601D74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FAD2C0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17E724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AF35CB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39D98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75B47EB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3E2D27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 &amp; Unclea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FB1261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Unclear </w:t>
            </w:r>
          </w:p>
        </w:tc>
      </w:tr>
      <w:tr w:rsidR="00971241" w:rsidRPr="00623AFA" w14:paraId="67CBD778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166FE4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Beland, 200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73672D1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EDF812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F6AD57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08B17D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31E20D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5DDD50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A435FD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5C0883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6362F93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620EE38A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215F1D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Wisser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0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EC418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89B22F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298999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34A3E6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48E6E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D03FC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D2BB72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1DD7F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0F2EA2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5018715B" w14:textId="77777777" w:rsidTr="00A7544E">
        <w:trPr>
          <w:trHeight w:val="363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03C167F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Petäjä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04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C37FF8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B52750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5611E2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9CDD0D9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7D1EE2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BA9EF1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14508B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6B138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D9798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&amp; Unclear </w:t>
            </w:r>
          </w:p>
        </w:tc>
      </w:tr>
      <w:tr w:rsidR="00971241" w:rsidRPr="00623AFA" w14:paraId="3D76D22A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C1A22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Calderon-Margalit, 2005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377645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50A50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ED81EC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422010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78E349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58591C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35525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8A5649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C100403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31839A77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2695E7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Schramm, 201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F59C07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13968C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275622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C432D1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8248FF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DB39F5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EF4B7A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D37575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F1E893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0882E5C4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C98EA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Masud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1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F71E10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ED28CE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745F2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172F792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290498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b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46156F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&amp; No 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55263C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4CA152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799F61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5F5EAA0F" w14:textId="77777777" w:rsidTr="00A7544E">
        <w:trPr>
          <w:trHeight w:val="16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0B54B06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Arnold, 201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60BEF35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2E4AFC6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A3831DF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8DE0410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84EC1AA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0686727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04A3F8C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B74CBC7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position w:val="6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ABA7D1D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</w:tr>
      <w:tr w:rsidR="00971241" w:rsidRPr="00623AFA" w14:paraId="6D90036A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DAEEA4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Beaty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1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A5E5DB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13D161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F85FC9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2385DE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77795C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1BAB15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233191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0D56A58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01916E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112A2E01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8DFEA8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Gutsche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1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134070B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3FF02F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921B2F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CDC9E61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6B4BC7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EAFEBA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DF0B3F1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34270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9C90DFB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3E57C58F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A338B5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Yeh, 2015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75848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56A663F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DE136A1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3F9C416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FE454BC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5939AD8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AA8358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21B16F9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44D2381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  <w:tr w:rsidR="00971241" w:rsidRPr="00623AFA" w14:paraId="4FE51DB7" w14:textId="77777777" w:rsidTr="00A7544E">
        <w:trPr>
          <w:trHeight w:val="16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842D38B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Murphy, 201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6BA581B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5D2F120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879595A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265ADEF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1CE744E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/A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8509CF1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7A1A3C4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F14645A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4C5ABBD8" w14:textId="77777777" w:rsidR="00971241" w:rsidRPr="00623AFA" w:rsidRDefault="00971241" w:rsidP="00A7544E">
            <w:pPr>
              <w:spacing w:line="16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</w:tr>
      <w:tr w:rsidR="00971241" w:rsidRPr="00623AFA" w14:paraId="1B34C629" w14:textId="77777777" w:rsidTr="00A7544E">
        <w:trPr>
          <w:trHeight w:val="339"/>
        </w:trPr>
        <w:tc>
          <w:tcPr>
            <w:tcW w:w="2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23B1E3E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Borgert</w:t>
            </w:r>
            <w:proofErr w:type="spellEnd"/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 w:themeShade="80"/>
                <w:kern w:val="24"/>
                <w:sz w:val="20"/>
                <w:szCs w:val="20"/>
              </w:rPr>
              <w:t>, 2016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A81CAE5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0519E3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62E7FF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Yes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30EFE91E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7ECEFB30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658751BA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3573EFD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15183167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 xml:space="preserve">Yes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hideMark/>
          </w:tcPr>
          <w:p w14:paraId="5C2BE674" w14:textId="77777777" w:rsidR="00971241" w:rsidRPr="00623AFA" w:rsidRDefault="00971241" w:rsidP="00A7544E">
            <w:pPr>
              <w:spacing w:line="339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 w:themeShade="80"/>
                <w:kern w:val="24"/>
                <w:sz w:val="20"/>
                <w:szCs w:val="20"/>
              </w:rPr>
              <w:t>Unclear</w:t>
            </w:r>
          </w:p>
        </w:tc>
      </w:tr>
    </w:tbl>
    <w:p w14:paraId="52A2DA73" w14:textId="77777777" w:rsidR="00971241" w:rsidRDefault="00971241" w:rsidP="00971241">
      <w:pPr>
        <w:tabs>
          <w:tab w:val="left" w:pos="972"/>
        </w:tabs>
        <w:rPr>
          <w:rFonts w:ascii="Times New Roman" w:hAnsi="Times New Roman" w:cs="Times New Roman"/>
          <w:sz w:val="22"/>
          <w:szCs w:val="22"/>
        </w:rPr>
      </w:pPr>
    </w:p>
    <w:p w14:paraId="4CA35986" w14:textId="1A95525B" w:rsidR="00971241" w:rsidRPr="00971241" w:rsidRDefault="00971241" w:rsidP="00971241">
      <w:pPr>
        <w:tabs>
          <w:tab w:val="left" w:pos="972"/>
        </w:tabs>
        <w:rPr>
          <w:rFonts w:ascii="Times New Roman" w:hAnsi="Times New Roman" w:cs="Times New Roman"/>
          <w:sz w:val="22"/>
          <w:szCs w:val="22"/>
        </w:rPr>
      </w:pPr>
      <w:r w:rsidRPr="00283237">
        <w:rPr>
          <w:rFonts w:ascii="Times New Roman" w:hAnsi="Times New Roman" w:cs="Times New Roman"/>
          <w:sz w:val="22"/>
          <w:szCs w:val="22"/>
        </w:rPr>
        <w:t xml:space="preserve">a) Used the most definitive answer from </w:t>
      </w:r>
      <w:proofErr w:type="spellStart"/>
      <w:r w:rsidRPr="00283237">
        <w:rPr>
          <w:rFonts w:ascii="Times New Roman" w:hAnsi="Times New Roman" w:cs="Times New Roman"/>
          <w:sz w:val="22"/>
          <w:szCs w:val="22"/>
        </w:rPr>
        <w:t>Merlani</w:t>
      </w:r>
      <w:proofErr w:type="spellEnd"/>
      <w:r w:rsidRPr="00283237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283237">
        <w:rPr>
          <w:rFonts w:ascii="Times New Roman" w:hAnsi="Times New Roman" w:cs="Times New Roman"/>
          <w:sz w:val="22"/>
          <w:szCs w:val="22"/>
        </w:rPr>
        <w:t>et al.</w:t>
      </w:r>
      <w:r w:rsidR="00346BDC" w:rsidRPr="00283237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346BDC" w:rsidRPr="00283237">
        <w:rPr>
          <w:rFonts w:ascii="Times New Roman" w:hAnsi="Times New Roman" w:cs="Times New Roman"/>
          <w:sz w:val="22"/>
          <w:szCs w:val="22"/>
        </w:rPr>
        <w:t>60)</w:t>
      </w:r>
      <w:r w:rsidRPr="00283237">
        <w:rPr>
          <w:rFonts w:ascii="Times New Roman" w:hAnsi="Times New Roman" w:cs="Times New Roman"/>
          <w:sz w:val="22"/>
          <w:szCs w:val="22"/>
        </w:rPr>
        <w:t xml:space="preserve">; b) Assessed for the data extracted; c) Blinded; all others coded as ‘yes’ were found to have objective outcomes; Note: Questions 1-7 as per </w:t>
      </w:r>
      <w:proofErr w:type="spellStart"/>
      <w:r w:rsidRPr="00283237">
        <w:rPr>
          <w:rFonts w:ascii="Times New Roman" w:hAnsi="Times New Roman" w:cs="Times New Roman"/>
          <w:sz w:val="22"/>
          <w:szCs w:val="22"/>
        </w:rPr>
        <w:t>Kobewka</w:t>
      </w:r>
      <w:proofErr w:type="spellEnd"/>
      <w:r w:rsidRPr="00283237">
        <w:rPr>
          <w:rFonts w:ascii="Times New Roman" w:hAnsi="Times New Roman" w:cs="Times New Roman"/>
          <w:sz w:val="22"/>
          <w:szCs w:val="22"/>
        </w:rPr>
        <w:t xml:space="preserve"> et al.</w:t>
      </w:r>
      <w:r w:rsidR="00346BDC" w:rsidRPr="00283237">
        <w:rPr>
          <w:rFonts w:ascii="Times New Roman" w:hAnsi="Times New Roman" w:cs="Times New Roman"/>
          <w:sz w:val="22"/>
          <w:szCs w:val="22"/>
        </w:rPr>
        <w:t>(</w:t>
      </w:r>
      <w:r w:rsidR="00F576D5" w:rsidRPr="00283237">
        <w:rPr>
          <w:rFonts w:ascii="Times New Roman" w:hAnsi="Times New Roman" w:cs="Times New Roman"/>
          <w:sz w:val="22"/>
          <w:szCs w:val="22"/>
        </w:rPr>
        <w:t>33</w:t>
      </w:r>
      <w:r w:rsidR="00346BDC" w:rsidRPr="00283237">
        <w:rPr>
          <w:rFonts w:ascii="Times New Roman" w:hAnsi="Times New Roman" w:cs="Times New Roman"/>
          <w:sz w:val="22"/>
          <w:szCs w:val="22"/>
        </w:rPr>
        <w:t>)</w:t>
      </w:r>
      <w:r w:rsidRPr="00283237">
        <w:rPr>
          <w:rFonts w:ascii="Times New Roman" w:hAnsi="Times New Roman" w:cs="Times New Roman"/>
          <w:sz w:val="22"/>
          <w:szCs w:val="22"/>
        </w:rPr>
        <w:t xml:space="preserve"> and 8-9 as per Cochrane Effective Practice and </w:t>
      </w:r>
      <w:proofErr w:type="spellStart"/>
      <w:r w:rsidRPr="00283237">
        <w:rPr>
          <w:rFonts w:ascii="Times New Roman" w:hAnsi="Times New Roman" w:cs="Times New Roman"/>
          <w:sz w:val="22"/>
          <w:szCs w:val="22"/>
        </w:rPr>
        <w:t>Organisation</w:t>
      </w:r>
      <w:proofErr w:type="spellEnd"/>
      <w:r w:rsidRPr="00283237">
        <w:rPr>
          <w:rFonts w:ascii="Times New Roman" w:hAnsi="Times New Roman" w:cs="Times New Roman"/>
          <w:sz w:val="22"/>
          <w:szCs w:val="22"/>
        </w:rPr>
        <w:t xml:space="preserve"> of Care Review Group (EPOC)</w:t>
      </w:r>
      <w:r w:rsidR="00346BDC" w:rsidRPr="00283237">
        <w:rPr>
          <w:rFonts w:ascii="Times New Roman" w:hAnsi="Times New Roman" w:cs="Times New Roman"/>
          <w:sz w:val="22"/>
          <w:szCs w:val="22"/>
        </w:rPr>
        <w:t>(</w:t>
      </w:r>
      <w:r w:rsidR="00F576D5" w:rsidRPr="00283237">
        <w:rPr>
          <w:rFonts w:ascii="Times New Roman" w:hAnsi="Times New Roman" w:cs="Times New Roman"/>
          <w:sz w:val="22"/>
          <w:szCs w:val="22"/>
        </w:rPr>
        <w:t>37</w:t>
      </w:r>
      <w:r w:rsidR="00346BDC" w:rsidRPr="00283237">
        <w:rPr>
          <w:rFonts w:ascii="Times New Roman" w:hAnsi="Times New Roman" w:cs="Times New Roman"/>
          <w:sz w:val="22"/>
          <w:szCs w:val="22"/>
        </w:rPr>
        <w:t>)</w:t>
      </w:r>
    </w:p>
    <w:p w14:paraId="31AE4B2A" w14:textId="77777777" w:rsidR="00971241" w:rsidRDefault="00971241" w:rsidP="00971241">
      <w:bookmarkStart w:id="0" w:name="_GoBack"/>
      <w:bookmarkEnd w:id="0"/>
    </w:p>
    <w:p w14:paraId="068649CD" w14:textId="77777777" w:rsidR="00971241" w:rsidRDefault="00971241" w:rsidP="00971241"/>
    <w:p w14:paraId="68C9F225" w14:textId="77777777" w:rsidR="00971241" w:rsidRDefault="00971241" w:rsidP="00971241"/>
    <w:p w14:paraId="265B69E2" w14:textId="77777777" w:rsidR="00971241" w:rsidRDefault="00971241" w:rsidP="00971241"/>
    <w:p w14:paraId="1BF9C0EC" w14:textId="77777777" w:rsidR="00971241" w:rsidRDefault="00971241" w:rsidP="00971241"/>
    <w:p w14:paraId="576ACB97" w14:textId="77777777" w:rsidR="00971241" w:rsidRDefault="00971241" w:rsidP="00971241"/>
    <w:p w14:paraId="37113FFD" w14:textId="77777777" w:rsidR="00971241" w:rsidRDefault="00971241" w:rsidP="00971241">
      <w:pPr>
        <w:pStyle w:val="Heading2"/>
        <w:numPr>
          <w:ilvl w:val="0"/>
          <w:numId w:val="0"/>
        </w:numPr>
      </w:pPr>
      <w:r w:rsidRPr="001B37A5">
        <w:t>Summary of Study Quality</w:t>
      </w:r>
    </w:p>
    <w:tbl>
      <w:tblPr>
        <w:tblW w:w="13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40"/>
        <w:gridCol w:w="1180"/>
        <w:gridCol w:w="5360"/>
        <w:gridCol w:w="1180"/>
      </w:tblGrid>
      <w:tr w:rsidR="00971241" w:rsidRPr="00623AFA" w14:paraId="29370AF0" w14:textId="77777777" w:rsidTr="00A7544E">
        <w:trPr>
          <w:trHeight w:val="491"/>
        </w:trPr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9999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BD0A879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Quality Criteria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EDC027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Number of Studies (%)</w:t>
            </w:r>
          </w:p>
        </w:tc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9999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956BD1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Quality Criteria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9999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FA1B20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Number of Studies (%)</w:t>
            </w:r>
          </w:p>
        </w:tc>
      </w:tr>
      <w:tr w:rsidR="00971241" w:rsidRPr="00623AFA" w14:paraId="3642CE19" w14:textId="77777777" w:rsidTr="00A7544E">
        <w:trPr>
          <w:trHeight w:val="491"/>
        </w:trPr>
        <w:tc>
          <w:tcPr>
            <w:tcW w:w="53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FAB57C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. Were patients similar between groups?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B52544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078782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. Were the results reported per patient instead of per           institution or per physician?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8A6E8ED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971241" w:rsidRPr="00623AFA" w14:paraId="60C8C169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BE9749E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62B9B9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 (31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1FC4FD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790959E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 (38%)</w:t>
            </w:r>
          </w:p>
        </w:tc>
      </w:tr>
      <w:tr w:rsidR="00971241" w:rsidRPr="00623AFA" w14:paraId="2F5A520B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0B0D26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A83A90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 (19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7F870E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110DF7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9 (56%)</w:t>
            </w:r>
          </w:p>
        </w:tc>
      </w:tr>
      <w:tr w:rsidR="00971241" w:rsidRPr="00623AFA" w14:paraId="0680B3A9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70A3A4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E69835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 (50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0DF7AA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 &amp; 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870B29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</w:tr>
      <w:tr w:rsidR="00971241" w:rsidRPr="00623AFA" w14:paraId="3A174F49" w14:textId="77777777" w:rsidTr="00A7544E">
        <w:trPr>
          <w:trHeight w:val="491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2791B9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. Were those ordering the tests [or transfusions] similar between groups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B23FE04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ED4C5F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7.  Was a time-series analysis conducted?</w:t>
            </w: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ab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3BB0E1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971241" w:rsidRPr="00623AFA" w14:paraId="5C6AAD90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B49645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99AEF4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5 (94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7DABEA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DCFEAA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6 (100%)</w:t>
            </w:r>
          </w:p>
        </w:tc>
      </w:tr>
      <w:tr w:rsidR="00971241" w:rsidRPr="00623AFA" w14:paraId="15421B21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391488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797328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E79A78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C1CBB1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971241" w:rsidRPr="00623AFA" w14:paraId="12299E57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417763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. Was there a concurrent control group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31DE7EE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D575CC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. Assessment of primary outcome blinded (or objective)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B8FAE9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971241" w:rsidRPr="00623AFA" w14:paraId="4CD539B7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1AC2E0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56E5B6C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 (12.5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5B5FD67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1C7109E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4 (88%)</w:t>
            </w:r>
          </w:p>
        </w:tc>
      </w:tr>
      <w:tr w:rsidR="00971241" w:rsidRPr="00623AFA" w14:paraId="7A85B996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B1403C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9E232DA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4 (87.5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5C5A03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99F978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</w:tr>
      <w:tr w:rsidR="00971241" w:rsidRPr="00623AFA" w14:paraId="23BF22D6" w14:textId="77777777" w:rsidTr="00A7544E">
        <w:trPr>
          <w:trHeight w:val="491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72DA6B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4. Was the intervention described adequately enough to be replicated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D6120EE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23926B4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  <w:proofErr w:type="gramEnd"/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nd 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58E6B8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</w:tr>
      <w:tr w:rsidR="00971241" w:rsidRPr="00623AFA" w14:paraId="57B8A253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6A83698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E4350A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6 (100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77A75E1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9. Primary outcome measure reliable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00916B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971241" w:rsidRPr="00623AFA" w14:paraId="74276131" w14:textId="77777777" w:rsidTr="00A7544E">
        <w:trPr>
          <w:trHeight w:val="491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138271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5. Was there a risk of contamination between experimental and control groups?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23F73A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7444AD3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1F737E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 (38%)</w:t>
            </w:r>
          </w:p>
        </w:tc>
      </w:tr>
      <w:tr w:rsidR="00971241" w:rsidRPr="00623AFA" w14:paraId="55D0C765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5C8865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8D5B27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92C14F5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B2CEEC6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</w:tr>
      <w:tr w:rsidR="00971241" w:rsidRPr="00623AFA" w14:paraId="3E6706C8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57E40A3" w14:textId="77777777" w:rsidR="00971241" w:rsidRPr="00623AFA" w:rsidRDefault="00971241" w:rsidP="00A7544E">
            <w:pPr>
              <w:tabs>
                <w:tab w:val="left" w:pos="147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78289FB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5F410B8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Uncl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F320E99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 (50%)</w:t>
            </w:r>
          </w:p>
        </w:tc>
      </w:tr>
      <w:tr w:rsidR="00971241" w:rsidRPr="00623AFA" w14:paraId="3BBB5DB7" w14:textId="77777777" w:rsidTr="00A7544E">
        <w:trPr>
          <w:trHeight w:val="373"/>
        </w:trPr>
        <w:tc>
          <w:tcPr>
            <w:tcW w:w="53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17C0299" w14:textId="77777777" w:rsidR="00971241" w:rsidRPr="00623AFA" w:rsidRDefault="00971241" w:rsidP="00A7544E">
            <w:pPr>
              <w:tabs>
                <w:tab w:val="left" w:pos="147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ot Applic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D7C5630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4 (88%)</w:t>
            </w:r>
          </w:p>
        </w:tc>
        <w:tc>
          <w:tcPr>
            <w:tcW w:w="53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6034888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  <w:proofErr w:type="gramEnd"/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and Unclea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7023BC2" w14:textId="77777777" w:rsidR="00971241" w:rsidRPr="00623AFA" w:rsidRDefault="00971241" w:rsidP="00A7544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3A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 (6%)</w:t>
            </w:r>
          </w:p>
        </w:tc>
      </w:tr>
    </w:tbl>
    <w:p w14:paraId="1E06FFF6" w14:textId="77777777" w:rsidR="00971241" w:rsidRDefault="00971241" w:rsidP="00971241"/>
    <w:p w14:paraId="0D9648FA" w14:textId="4872AACA" w:rsidR="00971241" w:rsidRPr="00971241" w:rsidRDefault="00971241">
      <w:pPr>
        <w:rPr>
          <w:rFonts w:ascii="Times New Roman" w:hAnsi="Times New Roman" w:cs="Times New Roman"/>
          <w:lang w:val="en-CA"/>
        </w:rPr>
      </w:pPr>
      <w:r w:rsidRPr="00283237">
        <w:rPr>
          <w:rFonts w:ascii="Times New Roman" w:hAnsi="Times New Roman" w:cs="Times New Roman"/>
        </w:rPr>
        <w:t xml:space="preserve">Note: Questions 1-7 as per </w:t>
      </w:r>
      <w:proofErr w:type="spellStart"/>
      <w:r w:rsidRPr="00283237">
        <w:rPr>
          <w:rFonts w:ascii="Times New Roman" w:hAnsi="Times New Roman" w:cs="Times New Roman"/>
        </w:rPr>
        <w:t>Kobewka</w:t>
      </w:r>
      <w:proofErr w:type="spellEnd"/>
      <w:r w:rsidRPr="00283237">
        <w:rPr>
          <w:rFonts w:ascii="Times New Roman" w:hAnsi="Times New Roman" w:cs="Times New Roman"/>
        </w:rPr>
        <w:t xml:space="preserve"> </w:t>
      </w:r>
      <w:proofErr w:type="gramStart"/>
      <w:r w:rsidRPr="00283237">
        <w:rPr>
          <w:rFonts w:ascii="Times New Roman" w:hAnsi="Times New Roman" w:cs="Times New Roman"/>
        </w:rPr>
        <w:t>et al.</w:t>
      </w:r>
      <w:r w:rsidR="00346BDC" w:rsidRPr="00283237">
        <w:rPr>
          <w:rFonts w:ascii="Times New Roman" w:hAnsi="Times New Roman" w:cs="Times New Roman"/>
        </w:rPr>
        <w:t>(</w:t>
      </w:r>
      <w:proofErr w:type="gramEnd"/>
      <w:r w:rsidR="00F576D5" w:rsidRPr="00283237">
        <w:rPr>
          <w:rFonts w:ascii="Times New Roman" w:hAnsi="Times New Roman" w:cs="Times New Roman"/>
        </w:rPr>
        <w:t>33</w:t>
      </w:r>
      <w:r w:rsidR="00346BDC" w:rsidRPr="00283237">
        <w:rPr>
          <w:rFonts w:ascii="Times New Roman" w:hAnsi="Times New Roman" w:cs="Times New Roman"/>
        </w:rPr>
        <w:t>)</w:t>
      </w:r>
      <w:r w:rsidR="00014530" w:rsidRPr="00283237">
        <w:rPr>
          <w:rFonts w:ascii="Times New Roman" w:hAnsi="Times New Roman" w:cs="Times New Roman"/>
        </w:rPr>
        <w:t>,</w:t>
      </w:r>
      <w:r w:rsidRPr="00283237">
        <w:rPr>
          <w:rFonts w:ascii="Times New Roman" w:hAnsi="Times New Roman" w:cs="Times New Roman"/>
        </w:rPr>
        <w:t xml:space="preserve"> questions 8-9 as per Cochrane Effective Practice and </w:t>
      </w:r>
      <w:proofErr w:type="spellStart"/>
      <w:r w:rsidRPr="00283237">
        <w:rPr>
          <w:rFonts w:ascii="Times New Roman" w:hAnsi="Times New Roman" w:cs="Times New Roman"/>
        </w:rPr>
        <w:t>Organisation</w:t>
      </w:r>
      <w:proofErr w:type="spellEnd"/>
      <w:r w:rsidRPr="00283237">
        <w:rPr>
          <w:rFonts w:ascii="Times New Roman" w:hAnsi="Times New Roman" w:cs="Times New Roman"/>
        </w:rPr>
        <w:t xml:space="preserve"> of Care Review Group (EPOC)</w:t>
      </w:r>
      <w:r w:rsidR="00346BDC" w:rsidRPr="00283237">
        <w:rPr>
          <w:rFonts w:ascii="Times New Roman" w:hAnsi="Times New Roman" w:cs="Times New Roman"/>
        </w:rPr>
        <w:t>(</w:t>
      </w:r>
      <w:r w:rsidR="00F576D5" w:rsidRPr="00283237">
        <w:rPr>
          <w:rFonts w:ascii="Times New Roman" w:hAnsi="Times New Roman" w:cs="Times New Roman"/>
        </w:rPr>
        <w:t>37</w:t>
      </w:r>
      <w:r w:rsidR="00346BDC" w:rsidRPr="00283237">
        <w:rPr>
          <w:rFonts w:ascii="Times New Roman" w:hAnsi="Times New Roman" w:cs="Times New Roman"/>
        </w:rPr>
        <w:t>)</w:t>
      </w:r>
      <w:r w:rsidRPr="00971241">
        <w:rPr>
          <w:rFonts w:ascii="Times New Roman" w:hAnsi="Times New Roman" w:cs="Times New Roman"/>
          <w:lang w:val="en-CA"/>
        </w:rPr>
        <w:t xml:space="preserve"> </w:t>
      </w:r>
    </w:p>
    <w:sectPr w:rsidR="00971241" w:rsidRPr="00971241" w:rsidSect="0097124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62694"/>
    <w:multiLevelType w:val="multilevel"/>
    <w:tmpl w:val="547C7C4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u w:val="none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>
    <w:nsid w:val="5F864FD4"/>
    <w:multiLevelType w:val="hybridMultilevel"/>
    <w:tmpl w:val="361C312A"/>
    <w:lvl w:ilvl="0" w:tplc="9136273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241"/>
    <w:rsid w:val="00014530"/>
    <w:rsid w:val="00283237"/>
    <w:rsid w:val="002915B1"/>
    <w:rsid w:val="00346BDC"/>
    <w:rsid w:val="003E15E1"/>
    <w:rsid w:val="005E5A58"/>
    <w:rsid w:val="00971241"/>
    <w:rsid w:val="009A337E"/>
    <w:rsid w:val="00EC480D"/>
    <w:rsid w:val="00F576D5"/>
    <w:rsid w:val="00F82106"/>
    <w:rsid w:val="00FC0DC8"/>
    <w:rsid w:val="00FE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BD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971241"/>
    <w:pPr>
      <w:numPr>
        <w:numId w:val="2"/>
      </w:numPr>
      <w:spacing w:after="200" w:line="276" w:lineRule="auto"/>
      <w:jc w:val="center"/>
      <w:outlineLvl w:val="0"/>
    </w:pPr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971241"/>
    <w:pPr>
      <w:numPr>
        <w:ilvl w:val="1"/>
        <w:numId w:val="2"/>
      </w:numPr>
      <w:spacing w:after="200" w:line="276" w:lineRule="auto"/>
      <w:jc w:val="both"/>
      <w:outlineLvl w:val="1"/>
    </w:pPr>
    <w:rPr>
      <w:rFonts w:ascii="Times New Roman" w:eastAsiaTheme="minorEastAsia" w:hAnsi="Times New Roman" w:cs="Times New Roman"/>
      <w:b/>
      <w:sz w:val="22"/>
      <w:szCs w:val="22"/>
      <w:lang w:val="en-CA" w:eastAsia="en-CA"/>
    </w:rPr>
  </w:style>
  <w:style w:type="paragraph" w:styleId="Heading3">
    <w:name w:val="heading 3"/>
    <w:basedOn w:val="Normal"/>
    <w:next w:val="Normal"/>
    <w:link w:val="Heading3Char"/>
    <w:rsid w:val="00971241"/>
    <w:pPr>
      <w:numPr>
        <w:ilvl w:val="2"/>
        <w:numId w:val="2"/>
      </w:numPr>
      <w:spacing w:after="200" w:line="276" w:lineRule="auto"/>
      <w:jc w:val="both"/>
      <w:outlineLvl w:val="2"/>
    </w:pPr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paragraph" w:styleId="Heading4">
    <w:name w:val="heading 4"/>
    <w:basedOn w:val="Normal"/>
    <w:next w:val="Normal"/>
    <w:link w:val="Heading4Char"/>
    <w:rsid w:val="00971241"/>
    <w:pPr>
      <w:keepNext/>
      <w:keepLines/>
      <w:numPr>
        <w:ilvl w:val="3"/>
        <w:numId w:val="2"/>
      </w:numPr>
      <w:spacing w:before="240" w:after="40"/>
      <w:contextualSpacing/>
      <w:outlineLvl w:val="3"/>
    </w:pPr>
    <w:rPr>
      <w:rFonts w:ascii="Cambria" w:eastAsia="Cambria" w:hAnsi="Cambria" w:cs="Cambria"/>
      <w:b/>
      <w:color w:val="000000"/>
      <w:lang w:val="en-CA" w:eastAsia="en-CA"/>
    </w:rPr>
  </w:style>
  <w:style w:type="paragraph" w:styleId="Heading5">
    <w:name w:val="heading 5"/>
    <w:basedOn w:val="Normal"/>
    <w:next w:val="Normal"/>
    <w:link w:val="Heading5Char"/>
    <w:rsid w:val="00971241"/>
    <w:pPr>
      <w:keepNext/>
      <w:keepLines/>
      <w:numPr>
        <w:ilvl w:val="4"/>
        <w:numId w:val="2"/>
      </w:numPr>
      <w:spacing w:before="220" w:after="40"/>
      <w:contextualSpacing/>
      <w:outlineLvl w:val="4"/>
    </w:pPr>
    <w:rPr>
      <w:rFonts w:ascii="Cambria" w:eastAsia="Cambria" w:hAnsi="Cambria" w:cs="Cambria"/>
      <w:b/>
      <w:color w:val="000000"/>
      <w:sz w:val="22"/>
      <w:szCs w:val="22"/>
      <w:lang w:val="en-CA" w:eastAsia="en-CA"/>
    </w:rPr>
  </w:style>
  <w:style w:type="paragraph" w:styleId="Heading6">
    <w:name w:val="heading 6"/>
    <w:basedOn w:val="Normal"/>
    <w:next w:val="Normal"/>
    <w:link w:val="Heading6Char"/>
    <w:rsid w:val="00971241"/>
    <w:pPr>
      <w:keepNext/>
      <w:keepLines/>
      <w:numPr>
        <w:ilvl w:val="5"/>
        <w:numId w:val="2"/>
      </w:numPr>
      <w:spacing w:before="200" w:after="40"/>
      <w:contextualSpacing/>
      <w:outlineLvl w:val="5"/>
    </w:pPr>
    <w:rPr>
      <w:rFonts w:ascii="Cambria" w:eastAsia="Cambria" w:hAnsi="Cambria" w:cs="Cambria"/>
      <w:b/>
      <w:color w:val="000000"/>
      <w:sz w:val="20"/>
      <w:szCs w:val="20"/>
      <w:lang w:val="en-CA" w:eastAsia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241"/>
    <w:pPr>
      <w:keepNext/>
      <w:keepLines/>
      <w:numPr>
        <w:ilvl w:val="6"/>
        <w:numId w:val="2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CA" w:eastAsia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241"/>
    <w:pPr>
      <w:keepNext/>
      <w:keepLines/>
      <w:numPr>
        <w:ilvl w:val="7"/>
        <w:numId w:val="2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 w:eastAsia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241"/>
    <w:pPr>
      <w:keepNext/>
      <w:keepLines/>
      <w:numPr>
        <w:ilvl w:val="8"/>
        <w:numId w:val="2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241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CA" w:eastAsia="en-CA"/>
    </w:rPr>
  </w:style>
  <w:style w:type="character" w:customStyle="1" w:styleId="Heading1Char">
    <w:name w:val="Heading 1 Char"/>
    <w:basedOn w:val="DefaultParagraphFont"/>
    <w:link w:val="Heading1"/>
    <w:rsid w:val="00971241"/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971241"/>
    <w:rPr>
      <w:rFonts w:ascii="Times New Roman" w:eastAsiaTheme="minorEastAsia" w:hAnsi="Times New Roman" w:cs="Times New Roman"/>
      <w:b/>
      <w:sz w:val="22"/>
      <w:szCs w:val="22"/>
      <w:lang w:val="en-CA" w:eastAsia="en-CA"/>
    </w:rPr>
  </w:style>
  <w:style w:type="character" w:customStyle="1" w:styleId="Heading3Char">
    <w:name w:val="Heading 3 Char"/>
    <w:basedOn w:val="DefaultParagraphFont"/>
    <w:link w:val="Heading3"/>
    <w:rsid w:val="00971241"/>
    <w:rPr>
      <w:rFonts w:ascii="Times New Roman" w:eastAsiaTheme="minorEastAsia" w:hAnsi="Times New Roman" w:cs="Times New Roman"/>
      <w:b/>
      <w:sz w:val="22"/>
      <w:szCs w:val="22"/>
      <w:u w:val="single"/>
      <w:lang w:val="en-CA" w:eastAsia="en-CA"/>
    </w:rPr>
  </w:style>
  <w:style w:type="character" w:customStyle="1" w:styleId="Heading4Char">
    <w:name w:val="Heading 4 Char"/>
    <w:basedOn w:val="DefaultParagraphFont"/>
    <w:link w:val="Heading4"/>
    <w:rsid w:val="00971241"/>
    <w:rPr>
      <w:rFonts w:ascii="Cambria" w:eastAsia="Cambria" w:hAnsi="Cambria" w:cs="Cambria"/>
      <w:b/>
      <w:color w:val="000000"/>
      <w:lang w:val="en-CA" w:eastAsia="en-CA"/>
    </w:rPr>
  </w:style>
  <w:style w:type="character" w:customStyle="1" w:styleId="Heading5Char">
    <w:name w:val="Heading 5 Char"/>
    <w:basedOn w:val="DefaultParagraphFont"/>
    <w:link w:val="Heading5"/>
    <w:rsid w:val="00971241"/>
    <w:rPr>
      <w:rFonts w:ascii="Cambria" w:eastAsia="Cambria" w:hAnsi="Cambria" w:cs="Cambria"/>
      <w:b/>
      <w:color w:val="000000"/>
      <w:sz w:val="22"/>
      <w:szCs w:val="22"/>
      <w:lang w:val="en-CA" w:eastAsia="en-CA"/>
    </w:rPr>
  </w:style>
  <w:style w:type="character" w:customStyle="1" w:styleId="Heading6Char">
    <w:name w:val="Heading 6 Char"/>
    <w:basedOn w:val="DefaultParagraphFont"/>
    <w:link w:val="Heading6"/>
    <w:rsid w:val="00971241"/>
    <w:rPr>
      <w:rFonts w:ascii="Cambria" w:eastAsia="Cambria" w:hAnsi="Cambria" w:cs="Cambria"/>
      <w:b/>
      <w:color w:val="000000"/>
      <w:sz w:val="20"/>
      <w:szCs w:val="20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241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24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2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B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1</Words>
  <Characters>348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3</cp:revision>
  <dcterms:created xsi:type="dcterms:W3CDTF">2020-03-01T19:55:00Z</dcterms:created>
  <dcterms:modified xsi:type="dcterms:W3CDTF">2020-03-01T19:57:00Z</dcterms:modified>
</cp:coreProperties>
</file>